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B95" w:rsidRDefault="000A0B95" w:rsidP="00A06FB7">
      <w:pPr>
        <w:spacing w:after="0" w:line="240" w:lineRule="auto"/>
        <w:outlineLvl w:val="1"/>
      </w:pPr>
    </w:p>
    <w:p w:rsidR="000A0B95" w:rsidRDefault="000A0B95" w:rsidP="00A06FB7">
      <w:pPr>
        <w:spacing w:after="0" w:line="240" w:lineRule="auto"/>
        <w:outlineLvl w:val="1"/>
      </w:pPr>
    </w:p>
    <w:p w:rsidR="000A0B95" w:rsidRDefault="000A0B95" w:rsidP="00A06FB7">
      <w:pPr>
        <w:spacing w:after="0" w:line="240" w:lineRule="auto"/>
        <w:outlineLvl w:val="1"/>
      </w:pPr>
    </w:p>
    <w:p w:rsidR="00A06FB7" w:rsidRDefault="00A06FB7" w:rsidP="00A06FB7">
      <w:pPr>
        <w:spacing w:after="0" w:line="240" w:lineRule="auto"/>
        <w:outlineLvl w:val="1"/>
      </w:pPr>
      <w:bookmarkStart w:id="0" w:name="_GoBack"/>
      <w:bookmarkEnd w:id="0"/>
      <w:r>
        <w:t xml:space="preserve">Table </w:t>
      </w:r>
      <w:r w:rsidR="000A0B95">
        <w:t>S</w:t>
      </w:r>
      <w:r>
        <w:t>1. Data table (means and 95% confidence limits) for Figure 4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00"/>
        <w:gridCol w:w="1471"/>
        <w:gridCol w:w="2167"/>
        <w:gridCol w:w="2033"/>
      </w:tblGrid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Months after discontin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PTH (</w:t>
            </w:r>
            <w:proofErr w:type="spellStart"/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Total calcium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Phosphorus (mg/dl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08 (356-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12 (9.02-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11 (4.94-5.28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53 (400-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16 (9.06-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04 (4.86-5.22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63 (409-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18 (9.08-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.98 (4.79-5.16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67 (411-5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21 (9.10-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12 (4.92-5.32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67 (410-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23 (9.11-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07 (4.86-5.28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82 (423-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21 (9.10-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15 (4.93-5.37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87 (426-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22 (9.10-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07 (4.84-5.30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73 (411-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20 (9.07-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02 (4.78-5.25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96 (433-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25 (9.11-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.88 (4.63-5.13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73 (409-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13 (9.00-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01 (4.76-5.27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72 (406-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16 (9.02-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.14 (4.87-5.40)</w:t>
            </w:r>
          </w:p>
        </w:tc>
      </w:tr>
      <w:tr w:rsidR="00A06FB7" w:rsidRPr="00F61BAB" w:rsidTr="001C54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1BAB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510 (442-5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9.06 (8.91-9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FB7" w:rsidRPr="00F61BAB" w:rsidRDefault="00A06FB7" w:rsidP="001C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BAB">
              <w:rPr>
                <w:rFonts w:ascii="Calibri" w:eastAsia="Times New Roman" w:hAnsi="Calibri" w:cs="Calibri"/>
                <w:color w:val="000000"/>
              </w:rPr>
              <w:t>4.91 (4.62-5.20)</w:t>
            </w:r>
          </w:p>
        </w:tc>
      </w:tr>
    </w:tbl>
    <w:p w:rsidR="00D5345C" w:rsidRDefault="00D5345C"/>
    <w:sectPr w:rsidR="00D53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06FB7"/>
    <w:rsid w:val="000A0B95"/>
    <w:rsid w:val="00A06FB7"/>
    <w:rsid w:val="00D5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B7"/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B7"/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64</Characters>
  <Application>Microsoft Office Word</Application>
  <DocSecurity>0</DocSecurity>
  <Lines>5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Leighton</dc:creator>
  <cp:keywords/>
  <dc:description/>
  <cp:lastModifiedBy>CBNODADO</cp:lastModifiedBy>
  <cp:revision>2</cp:revision>
  <dcterms:created xsi:type="dcterms:W3CDTF">2019-02-19T22:11:00Z</dcterms:created>
  <dcterms:modified xsi:type="dcterms:W3CDTF">2019-04-27T08:30:00Z</dcterms:modified>
</cp:coreProperties>
</file>